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Genes fused in the </w:t>
      </w:r>
      <w:r>
        <w:rPr>
          <w:i/>
        </w:rPr>
        <w:t xml:space="preserve">T. paraluiscuniculi </w:t>
      </w:r>
      <w:r>
        <w:rPr/>
        <w:t xml:space="preserve">Cuniculi A genome when compared to the previously annotated </w:t>
      </w:r>
      <w:r>
        <w:rPr>
          <w:i/>
        </w:rPr>
        <w:t xml:space="preserve">T. pallidum </w:t>
      </w:r>
      <w:r>
        <w:rPr/>
        <w:t xml:space="preserve">subsp. </w:t>
      </w:r>
      <w:r>
        <w:rPr>
          <w:i/>
        </w:rPr>
        <w:t>pallidum</w:t>
      </w:r>
      <w:r>
        <w:rPr/>
        <w:t xml:space="preserve"> Nichols genome [18].</w:t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160"/>
        <w:gridCol w:w="2700"/>
      </w:tblGrid>
      <w:tr>
        <w:trPr>
          <w:trHeight w:val="255" w:hRule="atLeast"/>
        </w:trPr>
        <w:tc>
          <w:tcPr>
            <w:tcW w:w="28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ichols genes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uniculi A gene</w:t>
            </w:r>
          </w:p>
        </w:tc>
        <w:tc>
          <w:tcPr>
            <w:tcW w:w="2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umber of fused genes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006, TP0007, TP00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0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013, TP00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CCA_00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018, TP00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PCCA_0018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021, TP00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0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172, TP01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1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174, TP0175, TP01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17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284, TP02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28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286, TP02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2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288, TP02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2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299, TP03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PCCA_0300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324, TP03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32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377, TP03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37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419, TP04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41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433, TP04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4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462, TP04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46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468, TP04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46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481, TP04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48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587, TP05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58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597, TP05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59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702, TP07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7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781, TP07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78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859, TP08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8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899, TP09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89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0928, TP09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092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1030, TP1031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PCCA_1031</w:t>
            </w:r>
          </w:p>
        </w:tc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7:49:00Z</dcterms:created>
  <dc:creator>Lenka M</dc:creator>
  <dc:description/>
  <cp:keywords/>
  <dc:language>en-US</dc:language>
  <cp:lastModifiedBy>LenaM</cp:lastModifiedBy>
  <dcterms:modified xsi:type="dcterms:W3CDTF">2011-05-11T08:52:00Z</dcterms:modified>
  <cp:revision>3</cp:revision>
  <dc:subject/>
  <dc:title>Table S1</dc:title>
</cp:coreProperties>
</file>